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20C15" w14:textId="62448C31" w:rsidR="0054091F" w:rsidRPr="006F622D" w:rsidRDefault="00E65805" w:rsidP="006903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54091F" w:rsidRPr="004C204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</w:t>
      </w:r>
      <w:r w:rsidR="0054091F" w:rsidRPr="006F622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–</w:t>
      </w:r>
      <w:r w:rsidR="0054091F" w:rsidRPr="006F622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C3407">
        <w:rPr>
          <w:rFonts w:ascii="Times New Roman" w:eastAsia="Times New Roman" w:hAnsi="Times New Roman" w:cs="Times New Roman"/>
          <w:sz w:val="24"/>
          <w:szCs w:val="24"/>
        </w:rPr>
        <w:t xml:space="preserve">Differentially </w:t>
      </w:r>
      <w:r w:rsidR="00C35D09">
        <w:rPr>
          <w:rFonts w:ascii="Times New Roman" w:eastAsia="Times New Roman" w:hAnsi="Times New Roman" w:cs="Times New Roman"/>
          <w:sz w:val="24"/>
          <w:szCs w:val="24"/>
        </w:rPr>
        <w:t>expressed</w:t>
      </w:r>
      <w:r w:rsidR="0054091F" w:rsidRPr="006F622D">
        <w:rPr>
          <w:rFonts w:ascii="Times New Roman" w:eastAsia="Times New Roman" w:hAnsi="Times New Roman" w:cs="Times New Roman"/>
          <w:sz w:val="24"/>
          <w:szCs w:val="24"/>
        </w:rPr>
        <w:t xml:space="preserve"> levels</w:t>
      </w:r>
      <w:r w:rsidR="000320B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F4F77">
        <w:rPr>
          <w:rFonts w:ascii="Times New Roman" w:eastAsia="Times New Roman" w:hAnsi="Times New Roman" w:cs="Times New Roman"/>
          <w:sz w:val="24"/>
          <w:szCs w:val="24"/>
        </w:rPr>
        <w:t xml:space="preserve">(log fold change) </w:t>
      </w:r>
      <w:r w:rsidR="0054091F" w:rsidRPr="006F622D">
        <w:rPr>
          <w:rFonts w:ascii="Times New Roman" w:eastAsia="Times New Roman" w:hAnsi="Times New Roman" w:cs="Times New Roman"/>
          <w:sz w:val="24"/>
          <w:szCs w:val="24"/>
        </w:rPr>
        <w:t xml:space="preserve">of the </w:t>
      </w:r>
      <w:r w:rsidR="0054091F" w:rsidRPr="006F622D">
        <w:rPr>
          <w:rFonts w:ascii="Times New Roman" w:hAnsi="Times New Roman" w:cs="Times New Roman"/>
          <w:i/>
          <w:iCs/>
          <w:sz w:val="24"/>
          <w:szCs w:val="24"/>
        </w:rPr>
        <w:t>IGF2BP1-3</w:t>
      </w:r>
      <w:r w:rsidR="0054091F" w:rsidRPr="006F622D">
        <w:rPr>
          <w:rFonts w:ascii="Times New Roman" w:hAnsi="Times New Roman" w:cs="Times New Roman"/>
          <w:sz w:val="24"/>
          <w:szCs w:val="24"/>
        </w:rPr>
        <w:t xml:space="preserve"> genes in</w:t>
      </w:r>
      <w:r w:rsidR="00E17425">
        <w:rPr>
          <w:rFonts w:ascii="Times New Roman" w:hAnsi="Times New Roman" w:cs="Times New Roman"/>
          <w:sz w:val="24"/>
          <w:szCs w:val="24"/>
        </w:rPr>
        <w:t xml:space="preserve"> </w:t>
      </w:r>
      <w:r w:rsidR="0054091F" w:rsidRPr="000A7222">
        <w:rPr>
          <w:rFonts w:ascii="Times New Roman" w:hAnsi="Times New Roman" w:cs="Times New Roman"/>
          <w:sz w:val="24"/>
          <w:szCs w:val="24"/>
        </w:rPr>
        <w:t xml:space="preserve">patients </w:t>
      </w:r>
      <w:r w:rsidR="0054091F">
        <w:rPr>
          <w:rFonts w:ascii="Times New Roman" w:hAnsi="Times New Roman" w:cs="Times New Roman"/>
          <w:sz w:val="24"/>
          <w:szCs w:val="24"/>
        </w:rPr>
        <w:t xml:space="preserve">with </w:t>
      </w:r>
      <w:r w:rsidR="0054091F" w:rsidRPr="000A7222">
        <w:rPr>
          <w:rFonts w:ascii="Times New Roman" w:hAnsi="Times New Roman" w:cs="Times New Roman"/>
          <w:sz w:val="24"/>
          <w:szCs w:val="24"/>
        </w:rPr>
        <w:t xml:space="preserve">ectopic bone </w:t>
      </w:r>
      <w:r w:rsidR="0054091F">
        <w:rPr>
          <w:rFonts w:ascii="Times New Roman" w:hAnsi="Times New Roman" w:cs="Times New Roman"/>
          <w:sz w:val="24"/>
          <w:szCs w:val="24"/>
        </w:rPr>
        <w:t>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2610"/>
        <w:gridCol w:w="2335"/>
      </w:tblGrid>
      <w:tr w:rsidR="0054091F" w:rsidRPr="006F622D" w14:paraId="6FA8E1F5" w14:textId="77777777" w:rsidTr="0026799E">
        <w:tc>
          <w:tcPr>
            <w:tcW w:w="9350" w:type="dxa"/>
            <w:gridSpan w:val="3"/>
          </w:tcPr>
          <w:p w14:paraId="19967B9D" w14:textId="093607C0" w:rsidR="0054091F" w:rsidRDefault="0054091F" w:rsidP="0026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2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tudy </w:t>
            </w:r>
            <w:r w:rsidR="00C22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6F62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6F62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F622D">
              <w:rPr>
                <w:rFonts w:ascii="Times New Roman" w:hAnsi="Times New Roman" w:cs="Times New Roman"/>
                <w:sz w:val="24"/>
                <w:szCs w:val="24"/>
              </w:rPr>
              <w:t>Characterization of osteogenic differentiation and gene expression profile of multiple miliary osteoma cutis</w:t>
            </w:r>
            <w:r w:rsidR="00B71A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D1104C9" w14:textId="496CEB37" w:rsidR="0054091F" w:rsidRPr="006F622D" w:rsidRDefault="008247BE" w:rsidP="0026799E">
            <w:pPr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47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tudy </w:t>
            </w:r>
            <w:r w:rsidR="00D44B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r w:rsidRPr="008247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ormation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4091F" w:rsidRPr="00DB1678">
              <w:rPr>
                <w:rFonts w:ascii="Times New Roman" w:eastAsia="Times New Roman" w:hAnsi="Times New Roman" w:cs="Times New Roman"/>
                <w:sz w:val="24"/>
                <w:szCs w:val="24"/>
              </w:rPr>
              <w:t>Series</w:t>
            </w:r>
            <w:r w:rsidR="00E94751" w:rsidRPr="00DB16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4091F" w:rsidRPr="00DB167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SE48129</w:t>
            </w:r>
            <w:r w:rsidR="0054091F" w:rsidRPr="00DB167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1D0A" w:rsidRPr="00DB1678">
              <w:rPr>
                <w:rFonts w:ascii="Times New Roman" w:hAnsi="Times New Roman" w:cs="Times New Roman"/>
                <w:sz w:val="24"/>
                <w:szCs w:val="24"/>
              </w:rPr>
              <w:t>available at</w:t>
            </w:r>
            <w:r w:rsidR="00B71AE4" w:rsidRPr="00DB1678">
              <w:rPr>
                <w:rFonts w:ascii="Times New Roman" w:hAnsi="Times New Roman" w:cs="Times New Roman"/>
                <w:sz w:val="24"/>
                <w:szCs w:val="24"/>
              </w:rPr>
              <w:t xml:space="preserve"> the Gene Expression Omnibus data repository</w:t>
            </w:r>
            <w:r w:rsidR="00E01E7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71AE4" w:rsidRPr="00DB1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091F" w:rsidRPr="00DB1678">
              <w:rPr>
                <w:rFonts w:ascii="Times New Roman" w:hAnsi="Times New Roman" w:cs="Times New Roman"/>
                <w:sz w:val="24"/>
                <w:szCs w:val="24"/>
              </w:rPr>
              <w:t>performed on skin biopsies taken from patients with multiple miliary osteoma cutis, which is characterized by the formation of ectopic bone in the dermis and subcutis</w:t>
            </w:r>
            <w:r w:rsidR="0020133D" w:rsidRPr="00DB16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0F16930" w14:textId="54DBA24F" w:rsidR="0054091F" w:rsidRPr="006F622D" w:rsidRDefault="0054091F" w:rsidP="0026799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62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:</w:t>
            </w:r>
            <w:r w:rsidRPr="006F62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62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</w:t>
            </w:r>
            <w:r w:rsidR="00B71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  <w:p w14:paraId="585D2BEE" w14:textId="08EE8167" w:rsidR="0054091F" w:rsidRPr="006F622D" w:rsidRDefault="0054091F" w:rsidP="0026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2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ression profiling type:</w:t>
            </w:r>
            <w:r w:rsidRPr="006F622D">
              <w:rPr>
                <w:rFonts w:ascii="Times New Roman" w:hAnsi="Times New Roman" w:cs="Times New Roman"/>
                <w:sz w:val="24"/>
                <w:szCs w:val="24"/>
              </w:rPr>
              <w:t xml:space="preserve"> Array</w:t>
            </w:r>
            <w:r w:rsidR="00B71A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96B2CF8" w14:textId="40E6F195" w:rsidR="0054091F" w:rsidRPr="006F622D" w:rsidRDefault="0054091F" w:rsidP="0026799E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6F62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s analyzed:</w:t>
            </w:r>
            <w:r w:rsidRPr="006F62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F622D">
              <w:rPr>
                <w:rFonts w:ascii="Times New Roman" w:hAnsi="Times New Roman" w:cs="Times New Roman"/>
                <w:sz w:val="24"/>
                <w:szCs w:val="24"/>
              </w:rPr>
              <w:t>GSM1169169, GSM1169170, GSM1169172, GSM1169166 and GSM1169174</w:t>
            </w:r>
            <w:r w:rsidR="00B71A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4091F" w:rsidRPr="001D17D4" w14:paraId="26E2BA01" w14:textId="77777777" w:rsidTr="0026799E">
        <w:tc>
          <w:tcPr>
            <w:tcW w:w="4405" w:type="dxa"/>
          </w:tcPr>
          <w:p w14:paraId="3CF1793A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7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610" w:type="dxa"/>
          </w:tcPr>
          <w:p w14:paraId="16C47E6A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  <w:r w:rsidRPr="001D17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</w:t>
            </w:r>
            <w:r w:rsidRPr="00985E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mbol</w:t>
            </w:r>
          </w:p>
        </w:tc>
        <w:tc>
          <w:tcPr>
            <w:tcW w:w="2335" w:type="dxa"/>
          </w:tcPr>
          <w:p w14:paraId="0B3261E8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D17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 Fold Change</w:t>
            </w:r>
          </w:p>
        </w:tc>
      </w:tr>
      <w:tr w:rsidR="0054091F" w:rsidRPr="001D17D4" w14:paraId="0F5ED2EA" w14:textId="77777777" w:rsidTr="0026799E">
        <w:tc>
          <w:tcPr>
            <w:tcW w:w="4405" w:type="dxa"/>
          </w:tcPr>
          <w:p w14:paraId="63067F18" w14:textId="77777777" w:rsidR="0054091F" w:rsidRPr="001D17D4" w:rsidRDefault="0054091F" w:rsidP="005E0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689_at</w:t>
            </w:r>
          </w:p>
        </w:tc>
        <w:tc>
          <w:tcPr>
            <w:tcW w:w="2610" w:type="dxa"/>
          </w:tcPr>
          <w:p w14:paraId="0B46A78B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F2BP1</w:t>
            </w:r>
          </w:p>
        </w:tc>
        <w:tc>
          <w:tcPr>
            <w:tcW w:w="2335" w:type="dxa"/>
          </w:tcPr>
          <w:p w14:paraId="30964196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36</w:t>
            </w:r>
          </w:p>
        </w:tc>
      </w:tr>
      <w:tr w:rsidR="0054091F" w:rsidRPr="001D17D4" w14:paraId="29FAF848" w14:textId="77777777" w:rsidTr="0026799E">
        <w:tc>
          <w:tcPr>
            <w:tcW w:w="4405" w:type="dxa"/>
          </w:tcPr>
          <w:p w14:paraId="43CE100F" w14:textId="77777777" w:rsidR="0054091F" w:rsidRPr="001D17D4" w:rsidRDefault="0054091F" w:rsidP="005E0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574_s_at</w:t>
            </w:r>
          </w:p>
        </w:tc>
        <w:tc>
          <w:tcPr>
            <w:tcW w:w="2610" w:type="dxa"/>
          </w:tcPr>
          <w:p w14:paraId="534ADA01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F2BP1</w:t>
            </w:r>
          </w:p>
        </w:tc>
        <w:tc>
          <w:tcPr>
            <w:tcW w:w="2335" w:type="dxa"/>
          </w:tcPr>
          <w:p w14:paraId="799A27EF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82</w:t>
            </w:r>
          </w:p>
        </w:tc>
      </w:tr>
      <w:tr w:rsidR="0054091F" w:rsidRPr="001D17D4" w14:paraId="45E5212A" w14:textId="77777777" w:rsidTr="0026799E">
        <w:tc>
          <w:tcPr>
            <w:tcW w:w="4405" w:type="dxa"/>
          </w:tcPr>
          <w:p w14:paraId="1C13B0C2" w14:textId="77777777" w:rsidR="0054091F" w:rsidRPr="001D17D4" w:rsidRDefault="0054091F" w:rsidP="005E0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377_at</w:t>
            </w:r>
          </w:p>
        </w:tc>
        <w:tc>
          <w:tcPr>
            <w:tcW w:w="2610" w:type="dxa"/>
          </w:tcPr>
          <w:p w14:paraId="3A70CAB5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F2BP1</w:t>
            </w:r>
          </w:p>
        </w:tc>
        <w:tc>
          <w:tcPr>
            <w:tcW w:w="2335" w:type="dxa"/>
          </w:tcPr>
          <w:p w14:paraId="141D5F7E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3</w:t>
            </w:r>
          </w:p>
        </w:tc>
      </w:tr>
      <w:tr w:rsidR="0054091F" w:rsidRPr="001D17D4" w14:paraId="19E30EDD" w14:textId="77777777" w:rsidTr="0026799E">
        <w:tc>
          <w:tcPr>
            <w:tcW w:w="4405" w:type="dxa"/>
          </w:tcPr>
          <w:p w14:paraId="02363189" w14:textId="77777777" w:rsidR="0054091F" w:rsidRPr="001D17D4" w:rsidRDefault="0054091F" w:rsidP="005E0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847_at</w:t>
            </w:r>
          </w:p>
        </w:tc>
        <w:tc>
          <w:tcPr>
            <w:tcW w:w="2610" w:type="dxa"/>
          </w:tcPr>
          <w:p w14:paraId="7417101C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F2BP2</w:t>
            </w:r>
          </w:p>
        </w:tc>
        <w:tc>
          <w:tcPr>
            <w:tcW w:w="2335" w:type="dxa"/>
          </w:tcPr>
          <w:p w14:paraId="33D1FCFC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4</w:t>
            </w:r>
          </w:p>
        </w:tc>
      </w:tr>
      <w:tr w:rsidR="0054091F" w:rsidRPr="001D17D4" w14:paraId="23E61CE6" w14:textId="77777777" w:rsidTr="0026799E">
        <w:tc>
          <w:tcPr>
            <w:tcW w:w="4405" w:type="dxa"/>
          </w:tcPr>
          <w:p w14:paraId="36BDFA6B" w14:textId="77777777" w:rsidR="0054091F" w:rsidRPr="001D17D4" w:rsidRDefault="0054091F" w:rsidP="005E0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963_s_at</w:t>
            </w:r>
          </w:p>
        </w:tc>
        <w:tc>
          <w:tcPr>
            <w:tcW w:w="2610" w:type="dxa"/>
          </w:tcPr>
          <w:p w14:paraId="313CB550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F2BP2</w:t>
            </w:r>
          </w:p>
        </w:tc>
        <w:tc>
          <w:tcPr>
            <w:tcW w:w="2335" w:type="dxa"/>
          </w:tcPr>
          <w:p w14:paraId="01047AC2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70</w:t>
            </w:r>
          </w:p>
        </w:tc>
      </w:tr>
      <w:tr w:rsidR="0054091F" w:rsidRPr="001D17D4" w14:paraId="30027D8F" w14:textId="77777777" w:rsidTr="0026799E">
        <w:tc>
          <w:tcPr>
            <w:tcW w:w="4405" w:type="dxa"/>
          </w:tcPr>
          <w:p w14:paraId="4DEF74C7" w14:textId="77777777" w:rsidR="0054091F" w:rsidRPr="001D17D4" w:rsidRDefault="0054091F" w:rsidP="005E0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9033_at</w:t>
            </w:r>
          </w:p>
        </w:tc>
        <w:tc>
          <w:tcPr>
            <w:tcW w:w="2610" w:type="dxa"/>
          </w:tcPr>
          <w:p w14:paraId="765FD7BC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F2BP3</w:t>
            </w:r>
          </w:p>
        </w:tc>
        <w:tc>
          <w:tcPr>
            <w:tcW w:w="2335" w:type="dxa"/>
          </w:tcPr>
          <w:p w14:paraId="55E43CEF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3</w:t>
            </w:r>
          </w:p>
        </w:tc>
      </w:tr>
      <w:tr w:rsidR="0054091F" w:rsidRPr="001D17D4" w14:paraId="4C22FB6F" w14:textId="77777777" w:rsidTr="0026799E">
        <w:tc>
          <w:tcPr>
            <w:tcW w:w="4405" w:type="dxa"/>
          </w:tcPr>
          <w:p w14:paraId="6A979D88" w14:textId="77777777" w:rsidR="0054091F" w:rsidRPr="001D17D4" w:rsidRDefault="0054091F" w:rsidP="005E0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493_s_at</w:t>
            </w:r>
          </w:p>
        </w:tc>
        <w:tc>
          <w:tcPr>
            <w:tcW w:w="2610" w:type="dxa"/>
          </w:tcPr>
          <w:p w14:paraId="5583484A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F2BP3</w:t>
            </w:r>
          </w:p>
        </w:tc>
        <w:tc>
          <w:tcPr>
            <w:tcW w:w="2335" w:type="dxa"/>
          </w:tcPr>
          <w:p w14:paraId="28792F94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65</w:t>
            </w:r>
          </w:p>
        </w:tc>
      </w:tr>
      <w:tr w:rsidR="0054091F" w:rsidRPr="001D17D4" w14:paraId="4C364A9C" w14:textId="77777777" w:rsidTr="0026799E">
        <w:tc>
          <w:tcPr>
            <w:tcW w:w="4405" w:type="dxa"/>
            <w:vAlign w:val="bottom"/>
          </w:tcPr>
          <w:p w14:paraId="7514B3C7" w14:textId="77777777" w:rsidR="0054091F" w:rsidRPr="001D17D4" w:rsidRDefault="0054091F" w:rsidP="005E0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819_s_at</w:t>
            </w:r>
          </w:p>
        </w:tc>
        <w:tc>
          <w:tcPr>
            <w:tcW w:w="2610" w:type="dxa"/>
          </w:tcPr>
          <w:p w14:paraId="3641CD0F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F2BP3</w:t>
            </w:r>
          </w:p>
        </w:tc>
        <w:tc>
          <w:tcPr>
            <w:tcW w:w="2335" w:type="dxa"/>
          </w:tcPr>
          <w:p w14:paraId="1564845B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3</w:t>
            </w:r>
          </w:p>
        </w:tc>
      </w:tr>
      <w:tr w:rsidR="0054091F" w:rsidRPr="001D17D4" w14:paraId="24E51EFE" w14:textId="77777777" w:rsidTr="0026799E">
        <w:tc>
          <w:tcPr>
            <w:tcW w:w="4405" w:type="dxa"/>
          </w:tcPr>
          <w:p w14:paraId="59D91B50" w14:textId="77777777" w:rsidR="0054091F" w:rsidRPr="001D17D4" w:rsidRDefault="0054091F" w:rsidP="005E0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820_s_at</w:t>
            </w:r>
          </w:p>
        </w:tc>
        <w:tc>
          <w:tcPr>
            <w:tcW w:w="2610" w:type="dxa"/>
          </w:tcPr>
          <w:p w14:paraId="78F9A154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4B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F2BP3</w:t>
            </w:r>
          </w:p>
        </w:tc>
        <w:tc>
          <w:tcPr>
            <w:tcW w:w="2335" w:type="dxa"/>
          </w:tcPr>
          <w:p w14:paraId="1BAF087B" w14:textId="77777777" w:rsidR="0054091F" w:rsidRPr="001D17D4" w:rsidRDefault="0054091F" w:rsidP="00267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A4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</w:t>
            </w:r>
          </w:p>
        </w:tc>
      </w:tr>
      <w:tr w:rsidR="0054091F" w:rsidRPr="001D17D4" w14:paraId="37627265" w14:textId="77777777" w:rsidTr="0026799E">
        <w:tc>
          <w:tcPr>
            <w:tcW w:w="9350" w:type="dxa"/>
            <w:gridSpan w:val="3"/>
          </w:tcPr>
          <w:p w14:paraId="04E2B49E" w14:textId="77777777" w:rsidR="0054091F" w:rsidRPr="00FE5BBB" w:rsidRDefault="0054091F" w:rsidP="0026799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0837C9AC" w14:textId="199BBAEA" w:rsidR="0054091F" w:rsidRPr="00FE5BBB" w:rsidRDefault="0054091F" w:rsidP="0026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B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tudy </w:t>
            </w:r>
            <w:r w:rsidR="00D44B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FE5B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FE5B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E5BBB">
              <w:rPr>
                <w:rFonts w:ascii="Times New Roman" w:hAnsi="Times New Roman" w:cs="Times New Roman"/>
                <w:sz w:val="24"/>
                <w:szCs w:val="24"/>
              </w:rPr>
              <w:t>Transcriptome analysis of heterotopic ossification mesenchymal stromal cells</w:t>
            </w:r>
            <w:r w:rsidR="00A951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F408EC5" w14:textId="3AA8539D" w:rsidR="0054091F" w:rsidRPr="00FE5BBB" w:rsidRDefault="00CB54AE" w:rsidP="0026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7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</w:t>
            </w:r>
            <w:r w:rsidR="00D44B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2</w:t>
            </w:r>
            <w:r w:rsidRPr="008247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nformation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B1678">
              <w:rPr>
                <w:rFonts w:ascii="Times New Roman" w:eastAsia="Times New Roman" w:hAnsi="Times New Roman" w:cs="Times New Roman"/>
                <w:sz w:val="24"/>
                <w:szCs w:val="24"/>
              </w:rPr>
              <w:t>Series</w:t>
            </w:r>
            <w:r w:rsidRPr="00DB16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4091F" w:rsidRPr="00DB167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SE94683</w:t>
            </w:r>
            <w:r w:rsidR="0054091F" w:rsidRPr="00DB167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7135" w:rsidRPr="00DB1678">
              <w:rPr>
                <w:rFonts w:ascii="Times New Roman" w:hAnsi="Times New Roman" w:cs="Times New Roman"/>
                <w:sz w:val="24"/>
                <w:szCs w:val="24"/>
              </w:rPr>
              <w:t xml:space="preserve">available at </w:t>
            </w:r>
            <w:r w:rsidR="00B607B3" w:rsidRPr="00DB1678">
              <w:rPr>
                <w:rFonts w:ascii="Times New Roman" w:hAnsi="Times New Roman" w:cs="Times New Roman"/>
                <w:sz w:val="24"/>
                <w:szCs w:val="24"/>
              </w:rPr>
              <w:t>the Gene Expression Omnibus data repository</w:t>
            </w:r>
            <w:r w:rsidR="0072471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71AE4" w:rsidRPr="00DB1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091F" w:rsidRPr="00DB1678">
              <w:rPr>
                <w:rFonts w:ascii="Times New Roman" w:hAnsi="Times New Roman" w:cs="Times New Roman"/>
                <w:sz w:val="24"/>
                <w:szCs w:val="24"/>
              </w:rPr>
              <w:t xml:space="preserve">performed on mesenchymal stromal cells from heterotopic ossification patients expanded </w:t>
            </w:r>
            <w:r w:rsidR="0054091F" w:rsidRPr="00DB1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vitro</w:t>
            </w:r>
            <w:r w:rsidR="0054091F" w:rsidRPr="00DB1678">
              <w:rPr>
                <w:rFonts w:ascii="Times New Roman" w:hAnsi="Times New Roman" w:cs="Times New Roman"/>
                <w:sz w:val="24"/>
                <w:szCs w:val="24"/>
              </w:rPr>
              <w:t xml:space="preserve"> for 2 passages</w:t>
            </w:r>
            <w:r w:rsidR="00FB2CED" w:rsidRPr="00DB16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AB1F9C0" w14:textId="01A5724E" w:rsidR="0054091F" w:rsidRPr="00FE5BBB" w:rsidRDefault="0054091F" w:rsidP="0026799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5B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:</w:t>
            </w:r>
            <w:r w:rsidRPr="00FE5B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5B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o sapiens</w:t>
            </w:r>
            <w:r w:rsidR="00FB2C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  <w:p w14:paraId="28C720F4" w14:textId="1FE65D95" w:rsidR="0054091F" w:rsidRPr="00FE5BBB" w:rsidRDefault="0054091F" w:rsidP="002679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B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ression profiling type:</w:t>
            </w:r>
            <w:r w:rsidRPr="00FE5BBB">
              <w:rPr>
                <w:rFonts w:ascii="Times New Roman" w:hAnsi="Times New Roman" w:cs="Times New Roman"/>
                <w:sz w:val="24"/>
                <w:szCs w:val="24"/>
              </w:rPr>
              <w:t xml:space="preserve"> Array</w:t>
            </w:r>
            <w:r w:rsidR="00FB2C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A48012F" w14:textId="63A0E954" w:rsidR="0054091F" w:rsidRPr="00FE5BBB" w:rsidRDefault="0054091F" w:rsidP="0026799E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E5B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amples analyzed: </w:t>
            </w:r>
            <w:r w:rsidRPr="00FE5BBB">
              <w:rPr>
                <w:rFonts w:ascii="Times New Roman" w:hAnsi="Times New Roman" w:cs="Times New Roman"/>
                <w:sz w:val="24"/>
                <w:szCs w:val="24"/>
              </w:rPr>
              <w:t>GSM2480834, GSM2480835, GSM2480836, GSM2480837, GSM2480838, GSM2480839, GSM2480840, GSM2480841, GSM2480842, GSM2480843, GSM2480844, GSM2480845, GSM2480846, GSM2480847, GSM2480848 and GSM2480849</w:t>
            </w:r>
            <w:r w:rsidR="00FB2C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4091F" w:rsidRPr="001D17D4" w14:paraId="496A34E2" w14:textId="77777777" w:rsidTr="0026799E">
        <w:tc>
          <w:tcPr>
            <w:tcW w:w="4405" w:type="dxa"/>
          </w:tcPr>
          <w:p w14:paraId="56CB4C28" w14:textId="2F24314E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2610" w:type="dxa"/>
          </w:tcPr>
          <w:p w14:paraId="50356E9A" w14:textId="77777777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5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2335" w:type="dxa"/>
          </w:tcPr>
          <w:p w14:paraId="2CE0DC25" w14:textId="77777777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FE5B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 Fold Change</w:t>
            </w:r>
          </w:p>
        </w:tc>
      </w:tr>
      <w:tr w:rsidR="0054091F" w:rsidRPr="001D17D4" w14:paraId="13B5C9A2" w14:textId="77777777" w:rsidTr="0026799E">
        <w:tc>
          <w:tcPr>
            <w:tcW w:w="4405" w:type="dxa"/>
          </w:tcPr>
          <w:p w14:paraId="0A7B99D9" w14:textId="7057F319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23</w:t>
            </w:r>
            <w:r w:rsidRPr="00FE5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74</w:t>
            </w:r>
            <w:r w:rsidRPr="00FE5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76</w:t>
            </w:r>
            <w:r w:rsidRPr="00FE5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72</w:t>
            </w:r>
            <w:r w:rsidRPr="00FE5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41</w:t>
            </w:r>
            <w:r w:rsidRPr="00FE5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61</w:t>
            </w:r>
            <w:r w:rsidRPr="00FE5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23</w:t>
            </w:r>
            <w:r w:rsidRPr="00FE5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62</w:t>
            </w:r>
            <w:r w:rsidRPr="00FE5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82</w:t>
            </w:r>
            <w:r w:rsidR="00780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E5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67</w:t>
            </w:r>
          </w:p>
        </w:tc>
        <w:tc>
          <w:tcPr>
            <w:tcW w:w="2610" w:type="dxa"/>
          </w:tcPr>
          <w:p w14:paraId="42C9C1D8" w14:textId="77777777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A1E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F2BP1</w:t>
            </w:r>
          </w:p>
        </w:tc>
        <w:tc>
          <w:tcPr>
            <w:tcW w:w="2335" w:type="dxa"/>
          </w:tcPr>
          <w:p w14:paraId="511E5528" w14:textId="77777777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</w:t>
            </w:r>
            <w:r w:rsidRPr="00FE5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4091F" w:rsidRPr="001D17D4" w14:paraId="36FC6D54" w14:textId="77777777" w:rsidTr="0026799E">
        <w:tc>
          <w:tcPr>
            <w:tcW w:w="4405" w:type="dxa"/>
          </w:tcPr>
          <w:p w14:paraId="4005071F" w14:textId="77777777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52</w:t>
            </w:r>
          </w:p>
        </w:tc>
        <w:tc>
          <w:tcPr>
            <w:tcW w:w="2610" w:type="dxa"/>
          </w:tcPr>
          <w:p w14:paraId="1BEEFDBD" w14:textId="77777777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A1E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F2BP1</w:t>
            </w:r>
          </w:p>
        </w:tc>
        <w:tc>
          <w:tcPr>
            <w:tcW w:w="2335" w:type="dxa"/>
          </w:tcPr>
          <w:p w14:paraId="3A890E75" w14:textId="77777777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  <w:r w:rsidRPr="00FE5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4091F" w:rsidRPr="001D17D4" w14:paraId="41824B4D" w14:textId="77777777" w:rsidTr="0026799E">
        <w:tc>
          <w:tcPr>
            <w:tcW w:w="4405" w:type="dxa"/>
          </w:tcPr>
          <w:p w14:paraId="0CFB0CA8" w14:textId="77777777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04</w:t>
            </w:r>
          </w:p>
        </w:tc>
        <w:tc>
          <w:tcPr>
            <w:tcW w:w="2610" w:type="dxa"/>
          </w:tcPr>
          <w:p w14:paraId="1621340B" w14:textId="77777777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A1E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F2BP2</w:t>
            </w:r>
          </w:p>
        </w:tc>
        <w:tc>
          <w:tcPr>
            <w:tcW w:w="2335" w:type="dxa"/>
          </w:tcPr>
          <w:p w14:paraId="12D64784" w14:textId="77777777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54091F" w:rsidRPr="001D17D4" w14:paraId="099CBF7E" w14:textId="77777777" w:rsidTr="0026799E">
        <w:tc>
          <w:tcPr>
            <w:tcW w:w="4405" w:type="dxa"/>
          </w:tcPr>
          <w:p w14:paraId="3E8F933A" w14:textId="77777777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34</w:t>
            </w:r>
          </w:p>
        </w:tc>
        <w:tc>
          <w:tcPr>
            <w:tcW w:w="2610" w:type="dxa"/>
          </w:tcPr>
          <w:p w14:paraId="250FF223" w14:textId="77777777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A1E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F2BP2</w:t>
            </w:r>
          </w:p>
        </w:tc>
        <w:tc>
          <w:tcPr>
            <w:tcW w:w="2335" w:type="dxa"/>
          </w:tcPr>
          <w:p w14:paraId="6FC8E8ED" w14:textId="77777777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6</w:t>
            </w:r>
          </w:p>
        </w:tc>
      </w:tr>
      <w:tr w:rsidR="0054091F" w:rsidRPr="001D17D4" w14:paraId="0A3A3877" w14:textId="77777777" w:rsidTr="0026799E">
        <w:tc>
          <w:tcPr>
            <w:tcW w:w="4405" w:type="dxa"/>
          </w:tcPr>
          <w:p w14:paraId="5D6AEDC2" w14:textId="77777777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31</w:t>
            </w:r>
          </w:p>
        </w:tc>
        <w:tc>
          <w:tcPr>
            <w:tcW w:w="2610" w:type="dxa"/>
          </w:tcPr>
          <w:p w14:paraId="6A301306" w14:textId="77777777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A1E2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F2BP3</w:t>
            </w:r>
          </w:p>
        </w:tc>
        <w:tc>
          <w:tcPr>
            <w:tcW w:w="2335" w:type="dxa"/>
          </w:tcPr>
          <w:p w14:paraId="5156CE6E" w14:textId="77777777" w:rsidR="0054091F" w:rsidRPr="00FE5BBB" w:rsidRDefault="0054091F" w:rsidP="002679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A1E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5</w:t>
            </w:r>
            <w:r w:rsidRPr="00FE5B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7694F349" w14:textId="77777777" w:rsidR="0054091F" w:rsidRDefault="0054091F" w:rsidP="0054091F">
      <w:pPr>
        <w:rPr>
          <w:vanish/>
        </w:rPr>
      </w:pPr>
    </w:p>
    <w:p w14:paraId="36EB66A4" w14:textId="77777777" w:rsidR="00085440" w:rsidRDefault="00085440"/>
    <w:sectPr w:rsidR="00085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786"/>
    <w:rsid w:val="000320B1"/>
    <w:rsid w:val="00085440"/>
    <w:rsid w:val="00140F88"/>
    <w:rsid w:val="00191D0A"/>
    <w:rsid w:val="0020133D"/>
    <w:rsid w:val="00257E4E"/>
    <w:rsid w:val="00392157"/>
    <w:rsid w:val="004F4F77"/>
    <w:rsid w:val="0054091F"/>
    <w:rsid w:val="00547135"/>
    <w:rsid w:val="005E0D2D"/>
    <w:rsid w:val="00690305"/>
    <w:rsid w:val="006A1D72"/>
    <w:rsid w:val="00702E00"/>
    <w:rsid w:val="00724712"/>
    <w:rsid w:val="00780E63"/>
    <w:rsid w:val="008247BE"/>
    <w:rsid w:val="008E35A3"/>
    <w:rsid w:val="00A9514E"/>
    <w:rsid w:val="00B607B3"/>
    <w:rsid w:val="00B71AE4"/>
    <w:rsid w:val="00C22A9A"/>
    <w:rsid w:val="00C35D09"/>
    <w:rsid w:val="00CB54AE"/>
    <w:rsid w:val="00CC0786"/>
    <w:rsid w:val="00D44B8D"/>
    <w:rsid w:val="00DB1678"/>
    <w:rsid w:val="00E01E73"/>
    <w:rsid w:val="00E17425"/>
    <w:rsid w:val="00E65805"/>
    <w:rsid w:val="00E94751"/>
    <w:rsid w:val="00EB1B68"/>
    <w:rsid w:val="00EC3407"/>
    <w:rsid w:val="00EE202D"/>
    <w:rsid w:val="00F54647"/>
    <w:rsid w:val="00FB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9B0886"/>
  <w15:chartTrackingRefBased/>
  <w15:docId w15:val="{E3376390-AF30-478E-BBB5-08B40F1D4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4091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6</Words>
  <Characters>1472</Characters>
  <Application>Microsoft Office Word</Application>
  <DocSecurity>0</DocSecurity>
  <Lines>72</Lines>
  <Paragraphs>59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 de Vasconcellos, Jaira - vasconjf</dc:creator>
  <cp:keywords/>
  <dc:description/>
  <cp:lastModifiedBy>Vasconcellos, Jaira - vasconjf</cp:lastModifiedBy>
  <cp:revision>37</cp:revision>
  <dcterms:created xsi:type="dcterms:W3CDTF">2024-05-13T23:28:00Z</dcterms:created>
  <dcterms:modified xsi:type="dcterms:W3CDTF">2026-02-10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7e7cc8-f1ef-4d50-81bb-73e393d487a3</vt:lpwstr>
  </property>
</Properties>
</file>